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182B2" w14:textId="1A6A143A" w:rsidR="003A355E" w:rsidRPr="003A355E" w:rsidRDefault="003A355E" w:rsidP="003A355E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l-BE"/>
          <w14:ligatures w14:val="none"/>
        </w:rPr>
      </w:pPr>
      <w:r w:rsidRPr="003A355E">
        <w:rPr>
          <w:rFonts w:ascii="Calibri Light" w:eastAsia="Times New Roman" w:hAnsi="Calibri Light" w:cs="Calibri Light"/>
          <w:b/>
          <w:bCs/>
          <w:kern w:val="0"/>
          <w:sz w:val="24"/>
          <w:szCs w:val="24"/>
          <w:lang w:val="sv-SE" w:eastAsia="nl-BE"/>
          <w14:ligatures w14:val="none"/>
        </w:rPr>
        <w:t>Table S1.</w:t>
      </w:r>
      <w:r w:rsidR="009D059F">
        <w:rPr>
          <w:rFonts w:ascii="Calibri Light" w:eastAsia="Times New Roman" w:hAnsi="Calibri Light" w:cs="Calibri Light"/>
          <w:b/>
          <w:bCs/>
          <w:kern w:val="0"/>
          <w:sz w:val="24"/>
          <w:szCs w:val="24"/>
          <w:lang w:val="sv-SE" w:eastAsia="nl-BE"/>
          <w14:ligatures w14:val="none"/>
        </w:rPr>
        <w:t xml:space="preserve"> </w:t>
      </w:r>
      <w:r w:rsidRPr="003A355E">
        <w:rPr>
          <w:rFonts w:ascii="Calibri Light" w:eastAsia="Times New Roman" w:hAnsi="Calibri Light" w:cs="Calibri Light"/>
          <w:kern w:val="0"/>
          <w:sz w:val="24"/>
          <w:szCs w:val="24"/>
          <w:lang w:val="en-US" w:eastAsia="nl-BE"/>
          <w14:ligatures w14:val="none"/>
        </w:rPr>
        <w:t xml:space="preserve">ECG results (QTc) in </w:t>
      </w:r>
      <w:proofErr w:type="spellStart"/>
      <w:r w:rsidRPr="003A355E">
        <w:rPr>
          <w:rFonts w:ascii="Calibri Light" w:eastAsia="Times New Roman" w:hAnsi="Calibri Light" w:cs="Calibri Light"/>
          <w:kern w:val="0"/>
          <w:sz w:val="24"/>
          <w:szCs w:val="24"/>
          <w:lang w:val="en-US" w:eastAsia="nl-BE"/>
          <w14:ligatures w14:val="none"/>
        </w:rPr>
        <w:t>ms</w:t>
      </w:r>
      <w:proofErr w:type="spellEnd"/>
      <w:r w:rsidRPr="003A355E">
        <w:rPr>
          <w:rFonts w:ascii="Calibri Light" w:eastAsia="Times New Roman" w:hAnsi="Calibri Light" w:cs="Calibri Light"/>
          <w:kern w:val="0"/>
          <w:sz w:val="24"/>
          <w:szCs w:val="24"/>
          <w:lang w:val="en-US" w:eastAsia="nl-BE"/>
          <w14:ligatures w14:val="none"/>
        </w:rPr>
        <w:t xml:space="preserve"> by allocation arm and age-group in Intention to treat analysis.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4"/>
        <w:gridCol w:w="461"/>
        <w:gridCol w:w="2257"/>
        <w:gridCol w:w="2173"/>
        <w:gridCol w:w="1387"/>
        <w:gridCol w:w="1134"/>
      </w:tblGrid>
      <w:tr w:rsidR="003A355E" w:rsidRPr="009D059F" w14:paraId="2E2A0BBB" w14:textId="77777777" w:rsidTr="003A355E">
        <w:trPr>
          <w:trHeight w:val="285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6F95A6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BE"/>
                <w14:ligatures w14:val="none"/>
              </w:rPr>
              <w:t>Age-group</w:t>
            </w: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CCB083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BE"/>
                <w14:ligatures w14:val="none"/>
              </w:rPr>
              <w:t>Day</w:t>
            </w: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9C55B4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BE"/>
                <w14:ligatures w14:val="none"/>
              </w:rPr>
              <w:t>BE-PEP</w:t>
            </w: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BE"/>
                <w14:ligatures w14:val="none"/>
              </w:rPr>
              <w:t> </w:t>
            </w:r>
          </w:p>
          <w:p w14:paraId="05909224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  <w:t>Mean (95% CI; min, max)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4327F4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BE"/>
                <w14:ligatures w14:val="none"/>
              </w:rPr>
              <w:t>SDR-PEP</w:t>
            </w: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  <w:p w14:paraId="296069F3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  <w:t>Mean (95% CI; min, max)</w:t>
            </w: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CD4C7E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BE"/>
                <w14:ligatures w14:val="none"/>
              </w:rPr>
              <w:t>Difference </w:t>
            </w: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BE"/>
                <w14:ligatures w14:val="none"/>
              </w:rPr>
              <w:t> </w:t>
            </w:r>
          </w:p>
          <w:p w14:paraId="48FC66F9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  <w:t>(BE-PEP – SDR-PEP; 95% CI) 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073933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BE"/>
                <w14:ligatures w14:val="none"/>
              </w:rPr>
              <w:t>P-value for non-inferiority*</w:t>
            </w: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BE"/>
                <w14:ligatures w14:val="none"/>
              </w:rPr>
              <w:t> </w:t>
            </w:r>
          </w:p>
        </w:tc>
      </w:tr>
      <w:tr w:rsidR="003A355E" w:rsidRPr="003A355E" w14:paraId="4ADC11CB" w14:textId="77777777" w:rsidTr="003A355E">
        <w:trPr>
          <w:trHeight w:val="285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10D33C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BE"/>
                <w14:ligatures w14:val="none"/>
              </w:rPr>
              <w:t>All ages</w:t>
            </w: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847786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BE"/>
                <w14:ligatures w14:val="none"/>
              </w:rPr>
              <w:t>0</w:t>
            </w: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E9F12D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BE"/>
                <w14:ligatures w14:val="none"/>
              </w:rPr>
              <w:t>393 (390, 395;346, 440)</w:t>
            </w: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D6063F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BE"/>
                <w14:ligatures w14:val="none"/>
              </w:rPr>
              <w:t>392 (389, 395;331, 449)</w:t>
            </w: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BA4985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BE"/>
                <w14:ligatures w14:val="none"/>
              </w:rPr>
              <w:t>0.8 (-2.6, 4.2)</w:t>
            </w: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A35AB8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BE"/>
                <w14:ligatures w14:val="none"/>
              </w:rPr>
              <w:t>0.70</w:t>
            </w: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</w:tr>
      <w:tr w:rsidR="003A355E" w:rsidRPr="003A355E" w14:paraId="62123B3A" w14:textId="77777777" w:rsidTr="003A355E">
        <w:trPr>
          <w:trHeight w:val="285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A3877D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91B215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BE"/>
                <w14:ligatures w14:val="none"/>
              </w:rPr>
              <w:t>1</w:t>
            </w: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69AA39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BE"/>
                <w14:ligatures w14:val="none"/>
              </w:rPr>
              <w:t>396 (393, 399;345, 450)</w:t>
            </w: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B3F0F8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BE"/>
                <w14:ligatures w14:val="none"/>
              </w:rPr>
              <w:t>394 (391, 397;353, 440)</w:t>
            </w: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3056FF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BE"/>
                <w14:ligatures w14:val="none"/>
              </w:rPr>
              <w:t>2.4 (-1.1, 5.9)</w:t>
            </w: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866D0D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BE"/>
                <w14:ligatures w14:val="none"/>
              </w:rPr>
              <w:t>0.26</w:t>
            </w: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</w:tr>
      <w:tr w:rsidR="003A355E" w:rsidRPr="003A355E" w14:paraId="2049E6B7" w14:textId="77777777" w:rsidTr="003A355E">
        <w:trPr>
          <w:trHeight w:val="330"/>
        </w:trPr>
        <w:tc>
          <w:tcPr>
            <w:tcW w:w="9330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77000D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lang w:val="en-US" w:eastAsia="nl-BE"/>
                <w14:ligatures w14:val="none"/>
              </w:rPr>
              <w:t>Regression analysis</w:t>
            </w: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</w:tr>
      <w:tr w:rsidR="003A355E" w:rsidRPr="003A355E" w14:paraId="4FB05A00" w14:textId="77777777" w:rsidTr="003A355E">
        <w:trPr>
          <w:trHeight w:val="285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24B4D9" w14:textId="77777777" w:rsidR="003A355E" w:rsidRPr="003A355E" w:rsidRDefault="003A355E" w:rsidP="003A355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BE"/>
                <w14:ligatures w14:val="none"/>
              </w:rPr>
              <w:t>Effect of BE-PEP on QTc  </w:t>
            </w:r>
          </w:p>
          <w:p w14:paraId="713AD5C6" w14:textId="77777777" w:rsidR="003A355E" w:rsidRPr="003A355E" w:rsidRDefault="003A355E" w:rsidP="003A355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val="en-US" w:eastAsia="nl-BE"/>
                <w14:ligatures w14:val="none"/>
              </w:rPr>
              <w:t>(unadjusted for baseline QTc values) </w:t>
            </w:r>
          </w:p>
        </w:tc>
        <w:tc>
          <w:tcPr>
            <w:tcW w:w="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28112D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BE"/>
                <w14:ligatures w14:val="none"/>
              </w:rPr>
              <w:t>Day 1</w:t>
            </w: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127DC1E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" w:eastAsia="Times New Roman" w:hAnsi="Calibri" w:cs="Calibri"/>
                <w:color w:val="000000"/>
                <w:kern w:val="0"/>
                <w:lang w:eastAsia="nl-BE"/>
                <w14:ligatures w14:val="none"/>
              </w:rPr>
              <w:t>2.39(-1.78 - 6.56)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342C9C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BE"/>
                <w14:ligatures w14:val="none"/>
              </w:rPr>
              <w:t>Day 0 (Ref)</w:t>
            </w: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A041FB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40FDD79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" w:eastAsia="Times New Roman" w:hAnsi="Calibri" w:cs="Calibri"/>
                <w:color w:val="000000"/>
                <w:kern w:val="0"/>
                <w:lang w:eastAsia="nl-BE"/>
                <w14:ligatures w14:val="none"/>
              </w:rPr>
              <w:t>&lt; 0.001 </w:t>
            </w:r>
          </w:p>
        </w:tc>
      </w:tr>
      <w:tr w:rsidR="003A355E" w:rsidRPr="003A355E" w14:paraId="53903181" w14:textId="77777777" w:rsidTr="003A355E">
        <w:trPr>
          <w:trHeight w:val="285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79932F" w14:textId="77777777" w:rsidR="003A355E" w:rsidRPr="003A355E" w:rsidRDefault="003A355E" w:rsidP="003A355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BE"/>
                <w14:ligatures w14:val="none"/>
              </w:rPr>
              <w:t>Effect of BE-PEP on QTc  </w:t>
            </w:r>
          </w:p>
          <w:p w14:paraId="42103C1B" w14:textId="77777777" w:rsidR="003A355E" w:rsidRPr="003A355E" w:rsidRDefault="003A355E" w:rsidP="003A355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val="en-US" w:eastAsia="nl-BE"/>
                <w14:ligatures w14:val="none"/>
              </w:rPr>
              <w:t>(adjusted for baseline QTc values) </w:t>
            </w:r>
          </w:p>
        </w:tc>
        <w:tc>
          <w:tcPr>
            <w:tcW w:w="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DE9CF9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BE"/>
                <w14:ligatures w14:val="none"/>
              </w:rPr>
              <w:t>Day 1</w:t>
            </w: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E38A2AD" w14:textId="77777777" w:rsidR="003A355E" w:rsidRPr="003A355E" w:rsidRDefault="003A355E" w:rsidP="003A355E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1.81(-1.23 - 4.85)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C56C63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BE"/>
                <w14:ligatures w14:val="none"/>
              </w:rPr>
              <w:t>Day 0 (Ref)</w:t>
            </w: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DBEBE2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4F4EF61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" w:eastAsia="Times New Roman" w:hAnsi="Calibri" w:cs="Calibri"/>
                <w:color w:val="000000"/>
                <w:kern w:val="0"/>
                <w:lang w:eastAsia="nl-BE"/>
                <w14:ligatures w14:val="none"/>
              </w:rPr>
              <w:t>&lt; 0.001 </w:t>
            </w:r>
          </w:p>
        </w:tc>
      </w:tr>
      <w:tr w:rsidR="003A355E" w:rsidRPr="003A355E" w14:paraId="02754F3B" w14:textId="77777777" w:rsidTr="003A355E">
        <w:trPr>
          <w:trHeight w:val="285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DC816D3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BE"/>
                <w14:ligatures w14:val="none"/>
              </w:rPr>
              <w:t>Adults </w:t>
            </w: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  <w:p w14:paraId="60208B3F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BE"/>
                <w14:ligatures w14:val="none"/>
              </w:rPr>
              <w:t>(≥  18)</w:t>
            </w: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8ACD9F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BE"/>
                <w14:ligatures w14:val="none"/>
              </w:rPr>
              <w:t>0</w:t>
            </w: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6FF2F84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395 (391, 399;346, 440)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6CEC43A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395 (391, 399;331, 449)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54AC6DA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-0.3 (-6, 5.4) 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BB749C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0.92 </w:t>
            </w:r>
          </w:p>
        </w:tc>
      </w:tr>
      <w:tr w:rsidR="003A355E" w:rsidRPr="003A355E" w14:paraId="012F88C7" w14:textId="77777777" w:rsidTr="003A355E">
        <w:trPr>
          <w:trHeight w:val="285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96D33A4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63170A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BE"/>
                <w14:ligatures w14:val="none"/>
              </w:rPr>
              <w:t>1</w:t>
            </w: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D7799CB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397 (393, 401;345, 440)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05405AB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397 (393, 401;353, 440)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26A53F3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0.5 (-5.3, 6.3) 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238199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0.88 </w:t>
            </w:r>
          </w:p>
        </w:tc>
      </w:tr>
      <w:tr w:rsidR="003A355E" w:rsidRPr="003A355E" w14:paraId="45B5C004" w14:textId="77777777" w:rsidTr="003A355E">
        <w:trPr>
          <w:trHeight w:val="285"/>
        </w:trPr>
        <w:tc>
          <w:tcPr>
            <w:tcW w:w="9330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9EE4A1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lang w:val="en-US" w:eastAsia="nl-BE"/>
                <w14:ligatures w14:val="none"/>
              </w:rPr>
              <w:t>Regression analysis</w:t>
            </w: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</w:tr>
      <w:tr w:rsidR="003A355E" w:rsidRPr="003A355E" w14:paraId="64CD83B7" w14:textId="77777777" w:rsidTr="003A355E">
        <w:trPr>
          <w:trHeight w:val="285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944263" w14:textId="77777777" w:rsidR="003A355E" w:rsidRPr="003A355E" w:rsidRDefault="003A355E" w:rsidP="003A355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BE"/>
                <w14:ligatures w14:val="none"/>
              </w:rPr>
              <w:t>Effect of BE-PEP on QTc </w:t>
            </w:r>
          </w:p>
          <w:p w14:paraId="1AC3CBE6" w14:textId="77777777" w:rsidR="003A355E" w:rsidRPr="003A355E" w:rsidRDefault="003A355E" w:rsidP="003A355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val="en-US" w:eastAsia="nl-BE"/>
                <w14:ligatures w14:val="none"/>
              </w:rPr>
              <w:t>(unadjusted for baseline QTc values) </w:t>
            </w:r>
          </w:p>
        </w:tc>
        <w:tc>
          <w:tcPr>
            <w:tcW w:w="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71FAAA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BE"/>
                <w14:ligatures w14:val="none"/>
              </w:rPr>
              <w:t>Day 1</w:t>
            </w: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3AA29DF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" w:eastAsia="Times New Roman" w:hAnsi="Calibri" w:cs="Calibri"/>
                <w:color w:val="000000"/>
                <w:kern w:val="0"/>
                <w:lang w:eastAsia="nl-BE"/>
                <w14:ligatures w14:val="none"/>
              </w:rPr>
              <w:t>0.45(-5.36 - 6.27)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1508E2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BE"/>
                <w14:ligatures w14:val="none"/>
              </w:rPr>
              <w:t>Day 0 (Ref)</w:t>
            </w: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029AC5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AF85B26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" w:eastAsia="Times New Roman" w:hAnsi="Calibri" w:cs="Calibri"/>
                <w:color w:val="000000"/>
                <w:kern w:val="0"/>
                <w:lang w:eastAsia="nl-BE"/>
                <w14:ligatures w14:val="none"/>
              </w:rPr>
              <w:t>&lt; 0.001 </w:t>
            </w:r>
          </w:p>
        </w:tc>
      </w:tr>
      <w:tr w:rsidR="003A355E" w:rsidRPr="003A355E" w14:paraId="6D26900E" w14:textId="77777777" w:rsidTr="003A355E">
        <w:trPr>
          <w:trHeight w:val="285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42E530" w14:textId="77777777" w:rsidR="003A355E" w:rsidRPr="003A355E" w:rsidRDefault="003A355E" w:rsidP="003A355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BE"/>
                <w14:ligatures w14:val="none"/>
              </w:rPr>
              <w:t>Effect of BE-PEP on QTc  </w:t>
            </w:r>
          </w:p>
          <w:p w14:paraId="105F36E3" w14:textId="77777777" w:rsidR="003A355E" w:rsidRPr="003A355E" w:rsidRDefault="003A355E" w:rsidP="003A355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val="en-US" w:eastAsia="nl-BE"/>
                <w14:ligatures w14:val="none"/>
              </w:rPr>
              <w:t>(adjusted for baseline QTc values) </w:t>
            </w:r>
          </w:p>
        </w:tc>
        <w:tc>
          <w:tcPr>
            <w:tcW w:w="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C94AC7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BE"/>
                <w14:ligatures w14:val="none"/>
              </w:rPr>
              <w:t>Day 1</w:t>
            </w: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846837E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" w:eastAsia="Times New Roman" w:hAnsi="Calibri" w:cs="Calibri"/>
                <w:color w:val="000000"/>
                <w:kern w:val="0"/>
                <w:lang w:eastAsia="nl-BE"/>
                <w14:ligatures w14:val="none"/>
              </w:rPr>
              <w:t>0.67(-3.39 - 4.73)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2F5264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BE"/>
                <w14:ligatures w14:val="none"/>
              </w:rPr>
              <w:t>Day 0 (Ref)</w:t>
            </w: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788318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84A1579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" w:eastAsia="Times New Roman" w:hAnsi="Calibri" w:cs="Calibri"/>
                <w:color w:val="000000"/>
                <w:kern w:val="0"/>
                <w:lang w:eastAsia="nl-BE"/>
                <w14:ligatures w14:val="none"/>
              </w:rPr>
              <w:t>&lt; 0.001 </w:t>
            </w:r>
          </w:p>
        </w:tc>
      </w:tr>
      <w:tr w:rsidR="003A355E" w:rsidRPr="003A355E" w14:paraId="78B8E086" w14:textId="77777777" w:rsidTr="003A355E">
        <w:trPr>
          <w:trHeight w:val="285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B7165C3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BE"/>
                <w14:ligatures w14:val="none"/>
              </w:rPr>
              <w:t>Children </w:t>
            </w: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59F3A2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BE"/>
                <w14:ligatures w14:val="none"/>
              </w:rPr>
              <w:t>0</w:t>
            </w: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DE46931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390 ([386, 394;</w:t>
            </w:r>
            <w:r w:rsidRPr="003A355E">
              <w:rPr>
                <w:rFonts w:ascii="Calibri Light" w:eastAsia="Times New Roman" w:hAnsi="Calibri Light" w:cs="Calibri Light"/>
                <w:kern w:val="0"/>
                <w:lang w:val="en-US" w:eastAsia="nl-BE"/>
                <w14:ligatures w14:val="none"/>
              </w:rPr>
              <w:t xml:space="preserve"> </w:t>
            </w: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362, 426)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EA44062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387 (383, 391;</w:t>
            </w:r>
            <w:r w:rsidRPr="003A355E">
              <w:rPr>
                <w:rFonts w:ascii="Calibri Light" w:eastAsia="Times New Roman" w:hAnsi="Calibri Light" w:cs="Calibri Light"/>
                <w:kern w:val="0"/>
                <w:lang w:val="en-US" w:eastAsia="nl-BE"/>
                <w14:ligatures w14:val="none"/>
              </w:rPr>
              <w:t xml:space="preserve"> </w:t>
            </w: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356, 426)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E46E9A8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2.4 - (-2.9, 7.7) 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7ECE31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0.36 </w:t>
            </w:r>
          </w:p>
        </w:tc>
      </w:tr>
      <w:tr w:rsidR="003A355E" w:rsidRPr="003A355E" w14:paraId="70070F97" w14:textId="77777777" w:rsidTr="003A355E">
        <w:trPr>
          <w:trHeight w:val="285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78A73C2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87C141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BE"/>
                <w14:ligatures w14:val="none"/>
              </w:rPr>
              <w:t>1</w:t>
            </w: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40DA40C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395 (391, 399;</w:t>
            </w:r>
            <w:r w:rsidRPr="003A355E">
              <w:rPr>
                <w:rFonts w:ascii="Calibri Light" w:eastAsia="Times New Roman" w:hAnsi="Calibri Light" w:cs="Calibri Light"/>
                <w:kern w:val="0"/>
                <w:lang w:val="en-US" w:eastAsia="nl-BE"/>
                <w14:ligatures w14:val="none"/>
              </w:rPr>
              <w:t xml:space="preserve"> </w:t>
            </w: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351, 450)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A5B1423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390 (386, 394;</w:t>
            </w:r>
            <w:r w:rsidRPr="003A355E">
              <w:rPr>
                <w:rFonts w:ascii="Calibri Light" w:eastAsia="Times New Roman" w:hAnsi="Calibri Light" w:cs="Calibri Light"/>
                <w:kern w:val="0"/>
                <w:lang w:val="en-US" w:eastAsia="nl-BE"/>
                <w14:ligatures w14:val="none"/>
              </w:rPr>
              <w:t xml:space="preserve"> </w:t>
            </w: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353, 435)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32049E6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5.1 (-0.7, 10.9) 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BFC575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0.086 </w:t>
            </w:r>
          </w:p>
        </w:tc>
      </w:tr>
      <w:tr w:rsidR="003A355E" w:rsidRPr="003A355E" w14:paraId="194B85D3" w14:textId="77777777" w:rsidTr="003A355E">
        <w:trPr>
          <w:trHeight w:val="285"/>
        </w:trPr>
        <w:tc>
          <w:tcPr>
            <w:tcW w:w="9330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EDF7E2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lang w:val="en-US" w:eastAsia="nl-BE"/>
                <w14:ligatures w14:val="none"/>
              </w:rPr>
              <w:t>Regression analysis</w:t>
            </w: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</w:tr>
      <w:tr w:rsidR="003A355E" w:rsidRPr="003A355E" w14:paraId="15D55281" w14:textId="77777777" w:rsidTr="003A355E">
        <w:trPr>
          <w:trHeight w:val="285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59B8A3" w14:textId="77777777" w:rsidR="003A355E" w:rsidRPr="003A355E" w:rsidRDefault="003A355E" w:rsidP="003A355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BE"/>
                <w14:ligatures w14:val="none"/>
              </w:rPr>
              <w:t>Effect of BE-PEP on QTc  </w:t>
            </w:r>
          </w:p>
          <w:p w14:paraId="6A0CF58B" w14:textId="77777777" w:rsidR="003A355E" w:rsidRPr="003A355E" w:rsidRDefault="003A355E" w:rsidP="003A355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val="en-US" w:eastAsia="nl-BE"/>
                <w14:ligatures w14:val="none"/>
              </w:rPr>
              <w:t>(unadjusted for baseline QTc values) </w:t>
            </w:r>
          </w:p>
        </w:tc>
        <w:tc>
          <w:tcPr>
            <w:tcW w:w="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34B569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BE"/>
                <w14:ligatures w14:val="none"/>
              </w:rPr>
              <w:t>Day 1</w:t>
            </w: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72028E8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" w:eastAsia="Times New Roman" w:hAnsi="Calibri" w:cs="Calibri"/>
                <w:color w:val="000000"/>
                <w:kern w:val="0"/>
                <w:lang w:eastAsia="nl-BE"/>
                <w14:ligatures w14:val="none"/>
              </w:rPr>
              <w:t>5.08(-0.73 - 10.88)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CE02C1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BE"/>
                <w14:ligatures w14:val="none"/>
              </w:rPr>
              <w:t>Day 0 (Ref)</w:t>
            </w: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4C81FA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32321D3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" w:eastAsia="Times New Roman" w:hAnsi="Calibri" w:cs="Calibri"/>
                <w:color w:val="000000"/>
                <w:kern w:val="0"/>
                <w:lang w:eastAsia="nl-BE"/>
                <w14:ligatures w14:val="none"/>
              </w:rPr>
              <w:t>0.048 </w:t>
            </w:r>
          </w:p>
        </w:tc>
      </w:tr>
      <w:tr w:rsidR="003A355E" w:rsidRPr="003A355E" w14:paraId="5C092EF8" w14:textId="77777777" w:rsidTr="003A355E">
        <w:trPr>
          <w:trHeight w:val="285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CAD0D7" w14:textId="77777777" w:rsidR="003A355E" w:rsidRPr="003A355E" w:rsidRDefault="003A355E" w:rsidP="003A355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BE"/>
                <w14:ligatures w14:val="none"/>
              </w:rPr>
              <w:t>Effect of BE-PEP on QTc  </w:t>
            </w:r>
          </w:p>
          <w:p w14:paraId="06BAA7DE" w14:textId="77777777" w:rsidR="003A355E" w:rsidRPr="003A355E" w:rsidRDefault="003A355E" w:rsidP="003A355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val="en-US" w:eastAsia="nl-BE"/>
                <w14:ligatures w14:val="none"/>
              </w:rPr>
              <w:t>(adjusted for baseline QTc values) </w:t>
            </w:r>
          </w:p>
        </w:tc>
        <w:tc>
          <w:tcPr>
            <w:tcW w:w="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C6A85F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BE"/>
                <w14:ligatures w14:val="none"/>
              </w:rPr>
              <w:t>Day 1</w:t>
            </w: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D360B3E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" w:eastAsia="Times New Roman" w:hAnsi="Calibri" w:cs="Calibri"/>
                <w:color w:val="000000"/>
                <w:kern w:val="0"/>
                <w:lang w:eastAsia="nl-BE"/>
                <w14:ligatures w14:val="none"/>
              </w:rPr>
              <w:t>3.53(-1.14 - 8.2)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5A3559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BE"/>
                <w14:ligatures w14:val="none"/>
              </w:rPr>
              <w:t>Day 0 (Ref)</w:t>
            </w: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BD597F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 Light" w:eastAsia="Times New Roman" w:hAnsi="Calibri Light" w:cs="Calibri Light"/>
                <w:color w:val="000000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31F1F87" w14:textId="77777777" w:rsidR="003A355E" w:rsidRPr="003A355E" w:rsidRDefault="003A355E" w:rsidP="003A355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  <w:r w:rsidRPr="003A355E">
              <w:rPr>
                <w:rFonts w:ascii="Calibri" w:eastAsia="Times New Roman" w:hAnsi="Calibri" w:cs="Calibri"/>
                <w:color w:val="000000"/>
                <w:kern w:val="0"/>
                <w:lang w:eastAsia="nl-BE"/>
                <w14:ligatures w14:val="none"/>
              </w:rPr>
              <w:t>0.004 </w:t>
            </w:r>
          </w:p>
        </w:tc>
      </w:tr>
    </w:tbl>
    <w:p w14:paraId="675BD163" w14:textId="77777777" w:rsidR="003A355E" w:rsidRPr="003A355E" w:rsidRDefault="003A355E" w:rsidP="003A355E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nl-BE"/>
          <w14:ligatures w14:val="none"/>
        </w:rPr>
      </w:pPr>
      <w:r w:rsidRPr="003A355E">
        <w:rPr>
          <w:rFonts w:ascii="Calibri Light" w:eastAsia="Times New Roman" w:hAnsi="Calibri Light" w:cs="Calibri Light"/>
          <w:kern w:val="0"/>
          <w:sz w:val="24"/>
          <w:szCs w:val="24"/>
          <w:lang w:val="en-US" w:eastAsia="nl-BE"/>
          <w14:ligatures w14:val="none"/>
        </w:rPr>
        <w:t xml:space="preserve">*This p-value tests the (unilateral) hypothesis that BE-PEP causes more QTc prolongation than SDR-PEP; a value below 0.025 means that this hypothesis is rejected. BE-PEP= post-exposure prophylaxis (PEP) with bedaquiline 800mg + rifampicin 600mg, SDR-PEP= PEP with rifampicin 600mg only, </w:t>
      </w:r>
      <w:proofErr w:type="spellStart"/>
      <w:r w:rsidRPr="003A355E">
        <w:rPr>
          <w:rFonts w:ascii="Calibri Light" w:eastAsia="Times New Roman" w:hAnsi="Calibri Light" w:cs="Calibri Light"/>
          <w:kern w:val="0"/>
          <w:sz w:val="24"/>
          <w:szCs w:val="24"/>
          <w:lang w:val="en-US" w:eastAsia="nl-BE"/>
          <w14:ligatures w14:val="none"/>
        </w:rPr>
        <w:t>ms</w:t>
      </w:r>
      <w:proofErr w:type="spellEnd"/>
      <w:r w:rsidRPr="003A355E">
        <w:rPr>
          <w:rFonts w:ascii="Calibri Light" w:eastAsia="Times New Roman" w:hAnsi="Calibri Light" w:cs="Calibri Light"/>
          <w:kern w:val="0"/>
          <w:sz w:val="24"/>
          <w:szCs w:val="24"/>
          <w:lang w:val="en-US" w:eastAsia="nl-BE"/>
          <w14:ligatures w14:val="none"/>
        </w:rPr>
        <w:t xml:space="preserve">=milliseconds. </w:t>
      </w:r>
      <w:proofErr w:type="spellStart"/>
      <w:r w:rsidRPr="003A355E">
        <w:rPr>
          <w:rFonts w:ascii="Calibri Light" w:eastAsia="Times New Roman" w:hAnsi="Calibri Light" w:cs="Calibri Light"/>
          <w:kern w:val="0"/>
          <w:sz w:val="24"/>
          <w:szCs w:val="24"/>
          <w:lang w:val="en-US" w:eastAsia="nl-BE"/>
          <w14:ligatures w14:val="none"/>
        </w:rPr>
        <w:t>Regr</w:t>
      </w:r>
      <w:proofErr w:type="spellEnd"/>
      <w:r w:rsidRPr="003A355E">
        <w:rPr>
          <w:rFonts w:ascii="Calibri Light" w:eastAsia="Times New Roman" w:hAnsi="Calibri Light" w:cs="Calibri Light"/>
          <w:kern w:val="0"/>
          <w:sz w:val="24"/>
          <w:szCs w:val="24"/>
          <w:lang w:val="en-US" w:eastAsia="nl-BE"/>
          <w14:ligatures w14:val="none"/>
        </w:rPr>
        <w:t xml:space="preserve"> </w:t>
      </w:r>
      <w:proofErr w:type="spellStart"/>
      <w:r w:rsidRPr="003A355E">
        <w:rPr>
          <w:rFonts w:ascii="Calibri Light" w:eastAsia="Times New Roman" w:hAnsi="Calibri Light" w:cs="Calibri Light"/>
          <w:kern w:val="0"/>
          <w:sz w:val="24"/>
          <w:szCs w:val="24"/>
          <w:lang w:val="en-US" w:eastAsia="nl-BE"/>
          <w14:ligatures w14:val="none"/>
        </w:rPr>
        <w:t>coeff</w:t>
      </w:r>
      <w:proofErr w:type="spellEnd"/>
      <w:r w:rsidRPr="003A355E">
        <w:rPr>
          <w:rFonts w:ascii="Calibri Light" w:eastAsia="Times New Roman" w:hAnsi="Calibri Light" w:cs="Calibri Light"/>
          <w:kern w:val="0"/>
          <w:sz w:val="24"/>
          <w:szCs w:val="24"/>
          <w:lang w:val="en-US" w:eastAsia="nl-BE"/>
          <w14:ligatures w14:val="none"/>
        </w:rPr>
        <w:t xml:space="preserve">= </w:t>
      </w:r>
      <w:r w:rsidRPr="003A355E">
        <w:rPr>
          <w:rFonts w:ascii="Calibri Light" w:eastAsia="Times New Roman" w:hAnsi="Calibri Light" w:cs="Calibri Light"/>
          <w:color w:val="000000"/>
          <w:kern w:val="0"/>
          <w:lang w:val="en-US" w:eastAsia="nl-BE"/>
          <w14:ligatures w14:val="none"/>
        </w:rPr>
        <w:t>Regression coefficient, Ref= reference.</w:t>
      </w:r>
      <w:r w:rsidRPr="003A355E">
        <w:rPr>
          <w:rFonts w:ascii="Calibri Light" w:eastAsia="Times New Roman" w:hAnsi="Calibri Light" w:cs="Calibri Light"/>
          <w:color w:val="000000"/>
          <w:kern w:val="0"/>
          <w:lang w:eastAsia="nl-BE"/>
          <w14:ligatures w14:val="none"/>
        </w:rPr>
        <w:t> </w:t>
      </w:r>
    </w:p>
    <w:p w14:paraId="495C11C3" w14:textId="77777777" w:rsidR="00040F8A" w:rsidRDefault="00040F8A"/>
    <w:sectPr w:rsidR="00040F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55E"/>
    <w:rsid w:val="00040F8A"/>
    <w:rsid w:val="003A355E"/>
    <w:rsid w:val="0043367A"/>
    <w:rsid w:val="009D0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84DEF40"/>
  <w15:chartTrackingRefBased/>
  <w15:docId w15:val="{27A3183E-3D9E-4B5D-BD7B-DD5E7E00E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A35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BE"/>
      <w14:ligatures w14:val="none"/>
    </w:rPr>
  </w:style>
  <w:style w:type="character" w:customStyle="1" w:styleId="normaltextrun">
    <w:name w:val="normaltextrun"/>
    <w:basedOn w:val="DefaultParagraphFont"/>
    <w:rsid w:val="003A355E"/>
  </w:style>
  <w:style w:type="character" w:customStyle="1" w:styleId="eop">
    <w:name w:val="eop"/>
    <w:basedOn w:val="DefaultParagraphFont"/>
    <w:rsid w:val="003A35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292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37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82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89370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660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52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801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702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401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000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3665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881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195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0623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91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085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8121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233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733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29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965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892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058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163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243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111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442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198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228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946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484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15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150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440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840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873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393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015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904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130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719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616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679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879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823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415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562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7237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938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310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158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21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440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044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438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450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496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214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47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925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2214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338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080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349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560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19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849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0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919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711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516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530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556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5768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31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459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359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98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526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590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825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878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38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343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08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402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800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356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998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057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900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459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692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962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839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837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273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777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67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1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5479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57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56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956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385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399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306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26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413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577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364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882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4833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827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797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13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301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767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611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472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010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288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78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424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20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08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086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272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908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434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22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769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965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157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73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487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41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908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207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41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548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861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823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26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30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076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926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790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986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695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411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6211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286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803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308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061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007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803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161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567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802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327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232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394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981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611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185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184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744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62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718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537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28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219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643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166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c7c5269-99cb-4a95-862b-f0a5d9212e3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4A1DFBE671B94DABBE612DB16F0BE3" ma:contentTypeVersion="18" ma:contentTypeDescription="Een nieuw document maken." ma:contentTypeScope="" ma:versionID="b727e7b75cb3698b9e1f37e0f91d57df">
  <xsd:schema xmlns:xsd="http://www.w3.org/2001/XMLSchema" xmlns:xs="http://www.w3.org/2001/XMLSchema" xmlns:p="http://schemas.microsoft.com/office/2006/metadata/properties" xmlns:ns3="6c7c5269-99cb-4a95-862b-f0a5d9212e3d" xmlns:ns4="d87fe04d-cd29-449b-b34c-fd19259d07eb" targetNamespace="http://schemas.microsoft.com/office/2006/metadata/properties" ma:root="true" ma:fieldsID="9f0726f724c44f5f671d226968cb450b" ns3:_="" ns4:_="">
    <xsd:import namespace="6c7c5269-99cb-4a95-862b-f0a5d9212e3d"/>
    <xsd:import namespace="d87fe04d-cd29-449b-b34c-fd19259d07e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7c5269-99cb-4a95-862b-f0a5d9212e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_activity" ma:index="25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7fe04d-cd29-449b-b34c-fd19259d07e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CD6F1E9-0B0B-4F2D-B10E-D3ED51CC2527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6c7c5269-99cb-4a95-862b-f0a5d9212e3d"/>
    <ds:schemaRef ds:uri="http://purl.org/dc/elements/1.1/"/>
    <ds:schemaRef ds:uri="http://schemas.microsoft.com/office/2006/metadata/properties"/>
    <ds:schemaRef ds:uri="d87fe04d-cd29-449b-b34c-fd19259d07eb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8412EC9-E367-4538-A57B-F35404C7855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DD19B2D-6CE2-4007-A42D-280B5A084B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7c5269-99cb-4a95-862b-f0a5d9212e3d"/>
    <ds:schemaRef ds:uri="d87fe04d-cd29-449b-b34c-fd19259d07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0</Words>
  <Characters>1598</Characters>
  <Application>Microsoft Office Word</Application>
  <DocSecurity>0</DocSecurity>
  <Lines>13</Lines>
  <Paragraphs>3</Paragraphs>
  <ScaleCrop>false</ScaleCrop>
  <Company>CompanyName</Company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Braet</dc:creator>
  <cp:keywords/>
  <dc:description/>
  <cp:lastModifiedBy>Bouke de Jong</cp:lastModifiedBy>
  <cp:revision>2</cp:revision>
  <dcterms:created xsi:type="dcterms:W3CDTF">2024-09-02T08:22:00Z</dcterms:created>
  <dcterms:modified xsi:type="dcterms:W3CDTF">2024-09-03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4A1DFBE671B94DABBE612DB16F0BE3</vt:lpwstr>
  </property>
</Properties>
</file>